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DC597" w14:textId="01A8217E" w:rsidR="006A2BAD" w:rsidRPr="00377CCE" w:rsidRDefault="00A964AC" w:rsidP="006A2BAD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2</w:t>
      </w:r>
      <w:r w:rsidR="007A59AE">
        <w:rPr>
          <w:rFonts w:ascii="Times New Roman" w:eastAsia="Times New Roman" w:hAnsi="Times New Roman" w:cs="Times New Roman"/>
          <w:b/>
          <w:color w:val="000000"/>
        </w:rPr>
        <w:t xml:space="preserve"> Table.</w:t>
      </w:r>
      <w:r w:rsidR="006A2BAD" w:rsidRPr="00377CCE">
        <w:rPr>
          <w:rFonts w:ascii="Times New Roman" w:eastAsia="Times New Roman" w:hAnsi="Times New Roman" w:cs="Times New Roman"/>
          <w:b/>
          <w:color w:val="000000"/>
        </w:rPr>
        <w:t xml:space="preserve"> Characteristics of mothers and under five-year children with the percentage and odds of having weighed at birth in Nepal (NDHS 2016) N= 506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76"/>
        <w:gridCol w:w="1950"/>
        <w:gridCol w:w="979"/>
        <w:gridCol w:w="1248"/>
        <w:gridCol w:w="1908"/>
        <w:gridCol w:w="1077"/>
        <w:gridCol w:w="2307"/>
      </w:tblGrid>
      <w:tr w:rsidR="006A2BAD" w:rsidRPr="00925C7A" w14:paraId="3683C98A" w14:textId="77777777" w:rsidTr="007029E0">
        <w:trPr>
          <w:trHeight w:val="700"/>
        </w:trPr>
        <w:tc>
          <w:tcPr>
            <w:tcW w:w="1343" w:type="pc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1FD63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3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B2760A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1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2483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ed at birth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AF5A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ving weighed at birth </w:t>
            </w:r>
          </w:p>
        </w:tc>
      </w:tr>
      <w:tr w:rsidR="006A2BAD" w:rsidRPr="00925C7A" w14:paraId="0EAF3888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795A9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56F22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506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50CD8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A9BB9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50B08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1170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E63A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CI </w:t>
            </w:r>
          </w:p>
        </w:tc>
      </w:tr>
      <w:tr w:rsidR="006A2BAD" w:rsidRPr="00925C7A" w14:paraId="3B619992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87DD0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’s perception at birth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F8E8D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C5F9C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CB9D6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2429A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=0.0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CB1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ED3B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46EE4099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D452A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ry larg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32EE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3B2C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9C62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37E5E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6.83,74.58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3987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CEF8A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6E891A2F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101A7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rger than averag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935DE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4431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EA11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70A76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2.23,70.90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90432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2B5E6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26, 0.84]*</w:t>
            </w:r>
          </w:p>
        </w:tc>
      </w:tr>
      <w:tr w:rsidR="006A2BAD" w:rsidRPr="00925C7A" w14:paraId="15CB492D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E70EA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E93F4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ED46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4851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DF72E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8.78,62.55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0A2E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6A095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24, 0.69]*</w:t>
            </w:r>
          </w:p>
        </w:tc>
      </w:tr>
      <w:tr w:rsidR="006A2BAD" w:rsidRPr="00925C7A" w14:paraId="38AE9A55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2FD0B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ller than averag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2639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3747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7E68E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48996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4.01,62.83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F1B94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1DFAC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6, 0.5]*</w:t>
            </w:r>
          </w:p>
        </w:tc>
      </w:tr>
      <w:tr w:rsidR="006A2BAD" w:rsidRPr="00925C7A" w14:paraId="33899FAB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38859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ry small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26D2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2ABE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9162E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4C01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1.84,65.48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958F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6E12F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8, 0.66]*</w:t>
            </w:r>
          </w:p>
        </w:tc>
      </w:tr>
      <w:tr w:rsidR="006A2BAD" w:rsidRPr="00925C7A" w14:paraId="3DAE1AA7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F238F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n't know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406E1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8CF1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D67A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EDB7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4.40,65.49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5737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B67E9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, 0.83]*</w:t>
            </w:r>
          </w:p>
        </w:tc>
      </w:tr>
      <w:tr w:rsidR="006A2BAD" w:rsidRPr="00925C7A" w14:paraId="526FB48D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15DAC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363A0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F0A6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A1681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E12A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D7411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A9841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12F80936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E753E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49435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6701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652F0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876FD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9.59,73.57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98B6C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67AF5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423A46C2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07ED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AE87D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5D1A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825F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5671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6.83,51.32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FFE6D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049C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8, 1.04]</w:t>
            </w:r>
          </w:p>
        </w:tc>
      </w:tr>
      <w:tr w:rsidR="006A2BAD" w:rsidRPr="00925C7A" w14:paraId="67005721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94B8E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s educatio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46092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9C703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48F3C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7E623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49192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18B78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11B1AABD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B7358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education 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4AF1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DE111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02F9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F0C66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7.18,42.49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B7CCC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F6C7B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7DDB5DC0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FD878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05C31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DB384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CC890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70E95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1.34,58.29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754E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0F59D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8, 1.88]*</w:t>
            </w:r>
          </w:p>
        </w:tc>
      </w:tr>
      <w:tr w:rsidR="006A2BAD" w:rsidRPr="00925C7A" w14:paraId="1597B393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88728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ary or abov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605D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AC9B2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87B2B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A01BA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8.28,81.91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125FF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B70EA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26, 2.16]*</w:t>
            </w:r>
          </w:p>
        </w:tc>
      </w:tr>
      <w:tr w:rsidR="006A2BAD" w:rsidRPr="00925C7A" w14:paraId="27E824FB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0DDD3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AD62C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72CD4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F887F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454EA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11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A7AB1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1781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591D5D0C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F7C44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le or unmarried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EF055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6A620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FEAC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E7CE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7.70,84.39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A94FF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29D68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03CE3F09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76D06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E6CF4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6841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629B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B36A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9.58,62.69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BC6EF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B9B3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, 0.88]*</w:t>
            </w:r>
          </w:p>
        </w:tc>
      </w:tr>
      <w:tr w:rsidR="006A2BAD" w:rsidRPr="00925C7A" w14:paraId="0C35419D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4FCA3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CADD0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4F208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0534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29618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520D0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89C69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060166EC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2D2DD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hmin/</w:t>
            </w:r>
            <w:proofErr w:type="spellStart"/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etri</w:t>
            </w:r>
            <w:proofErr w:type="spellEnd"/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0564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AD482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75C9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7CCC5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2.33,76.88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77915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CFA7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33AE8474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62E58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najati/Newar/Muslim/Others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CD229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77A2F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750B0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F543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5.10,59.36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DB724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7A3A9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5, 0.57]*</w:t>
            </w:r>
          </w:p>
        </w:tc>
      </w:tr>
      <w:tr w:rsidR="006A2BAD" w:rsidRPr="00925C7A" w14:paraId="1C306B3A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C2BDC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lit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B68F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6C7F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20859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7325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7.17,55.49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2548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15F43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4, 0.85]*</w:t>
            </w:r>
          </w:p>
        </w:tc>
      </w:tr>
      <w:tr w:rsidR="006A2BAD" w:rsidRPr="00925C7A" w14:paraId="1420F197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E5A67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EDC16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E1A73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97B2D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5F8B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90413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E5006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5583D4DE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0E78D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oorest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FE0D2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08E89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0B1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B4BB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8.74,44.57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4ADEE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16671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2AF09EBD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A1DFE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orer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D6ED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2189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5C3F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B278E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7.16,54.08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4A2D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F872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7, 1.36]</w:t>
            </w:r>
          </w:p>
        </w:tc>
      </w:tr>
      <w:tr w:rsidR="006A2BAD" w:rsidRPr="00925C7A" w14:paraId="5868EF44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67BA5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2519E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1EACB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96A20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93B8C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7.54,64.09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E2F3F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73F0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5, 2.78]*</w:t>
            </w:r>
          </w:p>
        </w:tc>
      </w:tr>
      <w:tr w:rsidR="006A2BAD" w:rsidRPr="00925C7A" w14:paraId="23360D94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FDEBE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cher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0ED1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4BC4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72A90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89015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8.35,74.81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C5130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39D4B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62, 3.06]*</w:t>
            </w:r>
          </w:p>
        </w:tc>
      </w:tr>
      <w:tr w:rsidR="006A2BAD" w:rsidRPr="00925C7A" w14:paraId="1EF85003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3BD9B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chest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DD12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DAA19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34E42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E1744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88.13,93.09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F44A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96FF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.45, 5.89]*</w:t>
            </w:r>
          </w:p>
        </w:tc>
      </w:tr>
      <w:tr w:rsidR="006A2BAD" w:rsidRPr="00925C7A" w14:paraId="02F14028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2464D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ur ANC visit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FCF31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C4EC2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65F04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7DD9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BD798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ACCD8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48D579C0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6EF28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1CD50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E69AE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8F61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61EA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0.44,45.20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208DC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AE238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0597B456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C9AE2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or mor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EABA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7141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16B9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909F9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4.64,78.15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05CF1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A47F8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54, 2.37]*</w:t>
            </w:r>
          </w:p>
        </w:tc>
      </w:tr>
      <w:tr w:rsidR="006A2BAD" w:rsidRPr="00925C7A" w14:paraId="29059DBF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E0669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delivery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8A257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8C649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BC0E6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42459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360A5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F6C96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6DD3EFC4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16766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 institutional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8AB0B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6898E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7EE25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7C7F3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9.29,22.92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E8C31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5289D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629F91EA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21F25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titutional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1D2D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25A7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4A72C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E2211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.50,97.09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D345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EE9E4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8.89, 83.22]*</w:t>
            </w:r>
          </w:p>
        </w:tc>
      </w:tr>
      <w:tr w:rsidR="006A2BAD" w:rsidRPr="00925C7A" w14:paraId="32074A0D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D9FCB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's age at delivery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7E3CD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AD3AA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6F055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EC2FA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A98FC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7BBCCF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2BAD" w:rsidRPr="00925C7A" w14:paraId="4611ECBC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09ED3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20 years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9F724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B0EE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759E9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F6A5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3.41,69.19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2D7DB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FFC413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2BAD" w:rsidRPr="00925C7A" w14:paraId="711301BD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3CE5A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or mor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0154E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E3D8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B6F5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B036C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7.67,61.32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EFD2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2C6D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9, 1.23]</w:t>
            </w:r>
          </w:p>
        </w:tc>
      </w:tr>
      <w:tr w:rsidR="006A2BAD" w:rsidRPr="00925C7A" w14:paraId="59569285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6B57C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is twi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D1969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48FEF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B168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CC27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.90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D2759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B4C30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0D1EA3F9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FE449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le birth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5BAE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2FD1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7677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890A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9.66,62.78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22379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7936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0B85315E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53ADB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st of multipl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FD49F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CDBB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5AA0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8073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1.23,75.48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97F75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B610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4, 3.58]</w:t>
            </w:r>
          </w:p>
        </w:tc>
      </w:tr>
      <w:tr w:rsidR="006A2BAD" w:rsidRPr="00925C7A" w14:paraId="570A98F3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39A00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nd of multipl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7A3F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A8D95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645D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282ED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5.31,80.85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5B84E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C6C1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5, 5.46]</w:t>
            </w:r>
          </w:p>
        </w:tc>
      </w:tr>
      <w:tr w:rsidR="006A2BAD" w:rsidRPr="00925C7A" w14:paraId="2E5A67FD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A74C6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ivery by caesarean section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EA93E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F9D26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C6450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14308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55EF2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87055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3146708B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4192B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CS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672A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9E11D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DEB0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E4F0B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6.08,59.36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B619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BBCCB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456106FE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85232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S delivery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62FDE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71A1C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1826E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5A32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3.94,98.16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01BC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685A0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, 2.99]</w:t>
            </w:r>
          </w:p>
        </w:tc>
      </w:tr>
      <w:tr w:rsidR="006A2BAD" w:rsidRPr="00925C7A" w14:paraId="3C57ACD6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61D22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 of Chil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8798B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B9B51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259C1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A072C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13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1F675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8A751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60F17899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E627D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51999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3C14C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B5BB9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9D3F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0.24,64.47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F804F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A2B71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76FEF17D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C6AA9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B082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404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2771F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0DB3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7.70,62.24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6D00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790E9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9, 1.04]</w:t>
            </w:r>
          </w:p>
        </w:tc>
      </w:tr>
      <w:tr w:rsidR="006A2BAD" w:rsidRPr="00925C7A" w14:paraId="2A78D321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3471E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order of chil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C035F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A1334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F7481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53EB3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31797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CEF65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0B3F21E7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85FDE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rst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2C169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29311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0B650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EEB4F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75.65,79.75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62425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56F64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038647F9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454D7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77F3F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93DC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39D02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B4BE4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8.73,64.51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B2E8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52D43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9, 0.8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A2BAD" w:rsidRPr="00925C7A" w14:paraId="7455513D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CCC2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hird or more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31C3F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F7AB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2E86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A031F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7.48,42.82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677FB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5A91B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1, 0.7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A2BAD" w:rsidRPr="00925C7A" w14:paraId="7FBDD3F2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A8899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ceding birth space&lt;24 months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71DBC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CB26E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5E6A0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D5898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CC292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11E8E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7C7E792B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8EB1E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0AFA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F2D4D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9AD1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1A465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2.24,65.51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C7F25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6A114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583A7603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B5F09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24 months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98BDA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6EAC9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9EA8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6F7CA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9.14,47.67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CC373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2C131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1, 1.32]</w:t>
            </w:r>
          </w:p>
        </w:tc>
      </w:tr>
      <w:tr w:rsidR="006A2BAD" w:rsidRPr="00925C7A" w14:paraId="3A0762F9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E4753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ntended pregnancy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32D1E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6BC4D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2BF1A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9F5DB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25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988E1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51F87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20197382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CB7A2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nted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D9F24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EE10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B7ED1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CF762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9.94,63.35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B542D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919A3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A2BAD" w:rsidRPr="00925C7A" w14:paraId="6E62D9D6" w14:textId="77777777" w:rsidTr="007029E0">
        <w:trPr>
          <w:trHeight w:val="315"/>
        </w:trPr>
        <w:tc>
          <w:tcPr>
            <w:tcW w:w="13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10E48" w14:textId="77777777" w:rsidR="006A2BAD" w:rsidRPr="00925C7A" w:rsidRDefault="006A2BAD" w:rsidP="00702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wa</w:t>
            </w: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ted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DA1A6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F0757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96A9F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C43AE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5.58,62.96]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D5608" w14:textId="77777777" w:rsidR="006A2BAD" w:rsidRPr="00925C7A" w:rsidRDefault="006A2BAD" w:rsidP="00702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A595B" w14:textId="77777777" w:rsidR="006A2BAD" w:rsidRPr="00925C7A" w:rsidRDefault="006A2BAD" w:rsidP="00702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9, 1.54]</w:t>
            </w:r>
          </w:p>
        </w:tc>
      </w:tr>
    </w:tbl>
    <w:p w14:paraId="2BA8E305" w14:textId="394A147F" w:rsidR="006A2BAD" w:rsidRDefault="006A2BAD">
      <w:pPr>
        <w:rPr>
          <w:rFonts w:ascii="Times New Roman" w:eastAsia="Times New Roman" w:hAnsi="Times New Roman" w:cs="Times New Roman"/>
          <w:color w:val="000000"/>
        </w:rPr>
      </w:pPr>
      <w:r w:rsidRPr="00B12BAD">
        <w:rPr>
          <w:rFonts w:ascii="Times New Roman" w:eastAsia="Times New Roman" w:hAnsi="Times New Roman" w:cs="Times New Roman"/>
          <w:color w:val="000000"/>
        </w:rPr>
        <w:t>*p&lt;0.05; CI: Confidence Interval; NDHS: Nepal Demographic and Health Survey</w:t>
      </w:r>
    </w:p>
    <w:sectPr w:rsidR="006A2BAD" w:rsidSect="00D843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M7U0NTMxMDU0MjVV0lEKTi0uzszPAykwNKgFALkxu5AtAAAA"/>
  </w:docVars>
  <w:rsids>
    <w:rsidRoot w:val="00FD695A"/>
    <w:rsid w:val="000049CF"/>
    <w:rsid w:val="000A0830"/>
    <w:rsid w:val="000F4A88"/>
    <w:rsid w:val="000F611A"/>
    <w:rsid w:val="00123DED"/>
    <w:rsid w:val="002B4203"/>
    <w:rsid w:val="00323D28"/>
    <w:rsid w:val="00324D0D"/>
    <w:rsid w:val="00377CCE"/>
    <w:rsid w:val="003E2F36"/>
    <w:rsid w:val="004C1173"/>
    <w:rsid w:val="004C5205"/>
    <w:rsid w:val="004F3E04"/>
    <w:rsid w:val="00544B53"/>
    <w:rsid w:val="005F1304"/>
    <w:rsid w:val="006A2BAD"/>
    <w:rsid w:val="007029E0"/>
    <w:rsid w:val="007A59AE"/>
    <w:rsid w:val="007D5DFB"/>
    <w:rsid w:val="008E7526"/>
    <w:rsid w:val="008F2E9C"/>
    <w:rsid w:val="009133C4"/>
    <w:rsid w:val="009B1221"/>
    <w:rsid w:val="009E4027"/>
    <w:rsid w:val="00A964AC"/>
    <w:rsid w:val="00BC48D4"/>
    <w:rsid w:val="00C056F1"/>
    <w:rsid w:val="00C24F7C"/>
    <w:rsid w:val="00CD3841"/>
    <w:rsid w:val="00D13503"/>
    <w:rsid w:val="00D8438D"/>
    <w:rsid w:val="00D979F1"/>
    <w:rsid w:val="00E24DEE"/>
    <w:rsid w:val="00E938F9"/>
    <w:rsid w:val="00ED2734"/>
    <w:rsid w:val="00F71FB7"/>
    <w:rsid w:val="00F76F15"/>
    <w:rsid w:val="00F83708"/>
    <w:rsid w:val="00FD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ECB6"/>
  <w15:chartTrackingRefBased/>
  <w15:docId w15:val="{AF2B44C7-41CB-4208-9181-936CA1BC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0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23D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A51A9953BF0469F7D7F0FDA5BE532" ma:contentTypeVersion="11" ma:contentTypeDescription="Create a new document." ma:contentTypeScope="" ma:versionID="8a03252328daad7e0d4802688166ef89">
  <xsd:schema xmlns:xsd="http://www.w3.org/2001/XMLSchema" xmlns:xs="http://www.w3.org/2001/XMLSchema" xmlns:p="http://schemas.microsoft.com/office/2006/metadata/properties" xmlns:ns3="88984e2f-4824-4ddd-87b2-6b2f8a7ab8f3" targetNamespace="http://schemas.microsoft.com/office/2006/metadata/properties" ma:root="true" ma:fieldsID="57bd9665134c74232397d76d06667eaf" ns3:_="">
    <xsd:import namespace="88984e2f-4824-4ddd-87b2-6b2f8a7ab8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984e2f-4824-4ddd-87b2-6b2f8a7ab8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CC7280-C97D-4ED6-ABA7-DC4714F539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E55B766-62B3-4DF9-A08C-7E4D25A9AF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234748-C2C1-4DFD-885E-1E8B6BFD187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04C0D89-7B4F-47E6-98E2-7A87BDCD03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984e2f-4824-4ddd-87b2-6b2f8a7ab8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Acharya</dc:creator>
  <cp:keywords/>
  <dc:description/>
  <cp:lastModifiedBy>Acharya, Pawan (HSC)</cp:lastModifiedBy>
  <cp:revision>8</cp:revision>
  <dcterms:created xsi:type="dcterms:W3CDTF">2022-12-03T01:12:00Z</dcterms:created>
  <dcterms:modified xsi:type="dcterms:W3CDTF">2022-12-05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A51A9953BF0469F7D7F0FDA5BE532</vt:lpwstr>
  </property>
</Properties>
</file>